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EB6" w:rsidRPr="00080E69" w:rsidRDefault="00941EB6" w:rsidP="00080E69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080E69">
        <w:rPr>
          <w:rFonts w:ascii="Times New Roman" w:hAnsi="Times New Roman" w:cs="Times New Roman"/>
          <w:b/>
          <w:sz w:val="21"/>
          <w:szCs w:val="21"/>
          <w:lang w:val="en-GB"/>
        </w:rPr>
        <w:t>Table S</w:t>
      </w:r>
      <w:r w:rsidR="00C31056">
        <w:rPr>
          <w:rFonts w:ascii="Times New Roman" w:hAnsi="Times New Roman" w:cs="Times New Roman"/>
          <w:b/>
          <w:sz w:val="21"/>
          <w:szCs w:val="21"/>
          <w:lang w:val="en-GB"/>
        </w:rPr>
        <w:t>4</w:t>
      </w:r>
      <w:r w:rsidRPr="00080E69">
        <w:rPr>
          <w:rFonts w:ascii="Times New Roman" w:hAnsi="Times New Roman" w:cs="Times New Roman"/>
          <w:b/>
          <w:sz w:val="21"/>
          <w:szCs w:val="21"/>
          <w:lang w:val="en-GB"/>
        </w:rPr>
        <w:t xml:space="preserve">. </w:t>
      </w:r>
      <w:r w:rsidR="00100C35" w:rsidRPr="00080E69">
        <w:rPr>
          <w:rFonts w:ascii="Times New Roman" w:hAnsi="Times New Roman" w:cs="Times New Roman" w:hint="eastAsia"/>
          <w:sz w:val="21"/>
          <w:szCs w:val="21"/>
          <w:lang w:val="en-GB"/>
        </w:rPr>
        <w:t xml:space="preserve">All </w:t>
      </w:r>
      <w:r w:rsidR="00100C35" w:rsidRPr="00080E69">
        <w:rPr>
          <w:rFonts w:ascii="Times New Roman" w:hAnsi="Times New Roman" w:cs="Times New Roman"/>
          <w:sz w:val="21"/>
          <w:szCs w:val="21"/>
          <w:lang w:val="en-GB"/>
        </w:rPr>
        <w:t>sequence</w:t>
      </w:r>
      <w:r w:rsidR="00D71C51" w:rsidRPr="00080E69">
        <w:rPr>
          <w:rFonts w:ascii="Times New Roman" w:hAnsi="Times New Roman" w:cs="Times New Roman" w:hint="eastAsia"/>
          <w:sz w:val="21"/>
          <w:szCs w:val="21"/>
          <w:lang w:val="en-GB"/>
        </w:rPr>
        <w:t>s</w:t>
      </w:r>
      <w:r w:rsidR="00100C35" w:rsidRPr="00080E69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data in Figure 2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701"/>
        <w:gridCol w:w="5012"/>
      </w:tblGrid>
      <w:tr w:rsidR="00941EB6" w:rsidRPr="00080E69" w:rsidTr="00100C35">
        <w:tc>
          <w:tcPr>
            <w:tcW w:w="18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41EB6" w:rsidRPr="00080E69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ene</w:t>
            </w:r>
            <w:r w:rsidRPr="00080E69">
              <w:rPr>
                <w:rFonts w:ascii="Times New Roman" w:hAnsi="Times New Roman" w:cs="Times New Roman"/>
                <w:b/>
                <w:sz w:val="18"/>
                <w:szCs w:val="18"/>
              </w:rPr>
              <w:t>Bank</w:t>
            </w:r>
          </w:p>
          <w:p w:rsidR="00941EB6" w:rsidRPr="00080E69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41EB6" w:rsidRPr="00080E69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50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41EB6" w:rsidRPr="00080E69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quence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6315D1" w:rsidP="00115012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7" w:tgtFrame="lnk0FCZMYAN015" w:tooltip="Show report for NP_199065.1" w:history="1">
              <w:r w:rsidR="004D3E56" w:rsidRPr="00080E69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NP_199065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2</w:t>
            </w:r>
          </w:p>
        </w:tc>
        <w:tc>
          <w:tcPr>
            <w:tcW w:w="5012" w:type="dxa"/>
          </w:tcPr>
          <w:p w:rsidR="004D3E56" w:rsidRPr="00080E69" w:rsidRDefault="004D3E56" w:rsidP="001150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KRFLLLLPLLSTILLLSVSVTESEAYSTTKPCQGYKPDKFTHLHFYFHDVISGDKPTAVKVAEARRTNSSNVNFGVIMIADDPLTEGPDPSSKEVGRAQGMYALTAMKNISFTMVFNLAFTAGEFNGSTVAMYGRNEIFSKVREMPIIGGTGAFRFARGYAQAKTYKVVGLDAVVEYNVFIWH</w:t>
            </w:r>
            <w:bookmarkStart w:id="0" w:name="_GoBack"/>
            <w:bookmarkEnd w:id="0"/>
          </w:p>
        </w:tc>
      </w:tr>
      <w:tr w:rsidR="004D3E56" w:rsidRPr="00080E69" w:rsidTr="00115012">
        <w:tc>
          <w:tcPr>
            <w:tcW w:w="1809" w:type="dxa"/>
          </w:tcPr>
          <w:p w:rsidR="004D3E56" w:rsidRPr="00080E69" w:rsidRDefault="006315D1" w:rsidP="00115012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8" w:tgtFrame="lnk0FCV8BDY01N" w:tooltip="Show report for NP_187974.1" w:history="1">
              <w:r w:rsidR="004D3E56" w:rsidRPr="00080E69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NP_187974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7</w:t>
            </w:r>
          </w:p>
        </w:tc>
        <w:tc>
          <w:tcPr>
            <w:tcW w:w="5012" w:type="dxa"/>
          </w:tcPr>
          <w:p w:rsidR="004D3E56" w:rsidRPr="00080E69" w:rsidRDefault="004D3E56" w:rsidP="001150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KLILIIVTQILLIAAVVSARKGENFAKTIDKKHFGLRKEKLTHFRVYWHDILSGSNPSSVVINPPISNSSFFGSVTVIDNRLTTEVAVNSTLVGQAQGIYAATGQRDASALMVMNFAFKTGKYNGSSIAILGRNAVLTKVREMPVIGGSGLFRFARGYVEARTMWFDQKSGDATVEYSCYVLHY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6315D1" w:rsidP="00E22898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9" w:tgtFrame="lnk0FD2JJV101N" w:tooltip="Show report for NP_181475.1" w:history="1">
              <w:r w:rsidR="004D3E56" w:rsidRPr="00080E69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NP_181475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9</w:t>
            </w:r>
          </w:p>
        </w:tc>
        <w:tc>
          <w:tcPr>
            <w:tcW w:w="5012" w:type="dxa"/>
          </w:tcPr>
          <w:p w:rsidR="004D3E56" w:rsidRPr="00080E69" w:rsidRDefault="004D3E56" w:rsidP="00241BA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KALHITIFLFLISSNLLAFINSARLLDEIQPQPQLVPTGQIPTVAPTEAEEEDGTDDNPGLATTTTTASAVTVPAGPAEATEPLLEFFMHDVLGGSHPSARVVTGIVAQTEVNGIPFSKASNSIFPVDNGVPLVNSNNINSVINPNTAPLLTGLGGAQTSTVIQNTNGNSNDALSANSLPFVTAGNLPPGAALQHLMFGTITVVDDELTESHELGSAVIGRAQGFYLASSLDGTSQTLSLTVLLHGEHDQHDTLDDAISFFGVHRTASHASQIAVIGGTGKFEHAKGYAIVETLHNQDNQHITDGQDTILHFSVYLTYKA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6315D1" w:rsidP="00E22898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10" w:tgtFrame="lnk0FD5D00M01N" w:tooltip="Show report for Q9SIA8.1" w:history="1">
              <w:r w:rsidR="004D3E56" w:rsidRPr="00080E69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Q9SIA8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10</w:t>
            </w:r>
          </w:p>
        </w:tc>
        <w:tc>
          <w:tcPr>
            <w:tcW w:w="5012" w:type="dxa"/>
          </w:tcPr>
          <w:p w:rsidR="004D3E56" w:rsidRPr="00080E69" w:rsidRDefault="004D3E56" w:rsidP="00241BA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DILGGSNPTARAVTGVVANPALSGQLPFAKPNGANLPVSNGVPSNNNNNGIVNNNNVPFLVGLGGTTANILQNNNNGNNILNGFPVASGGQLPSGSALQMLMFGTMTVIDDELTEGHELGSGLLGKAQGYYVASAIDGTSQTMAFTAMFESGGYEDSISFFGVLRTAVSESHIGVMGGTGKYVNARGFAILKTFTGSSGTQQNQPHQFTDGLETVVECTVYLSY</w:t>
            </w:r>
          </w:p>
        </w:tc>
      </w:tr>
      <w:tr w:rsidR="004D3E56" w:rsidRPr="00080E69" w:rsidTr="00115012">
        <w:tc>
          <w:tcPr>
            <w:tcW w:w="1809" w:type="dxa"/>
          </w:tcPr>
          <w:p w:rsidR="004D3E56" w:rsidRPr="00080E69" w:rsidRDefault="006315D1" w:rsidP="004D3E56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11" w:tgtFrame="lnk0FCJZVS201N" w:tooltip="Show report for NP_176113.1" w:history="1">
              <w:r w:rsidR="004D3E56" w:rsidRPr="00080E69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NP_192858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4D3E5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13</w:t>
            </w:r>
          </w:p>
        </w:tc>
        <w:tc>
          <w:tcPr>
            <w:tcW w:w="5012" w:type="dxa"/>
          </w:tcPr>
          <w:p w:rsidR="004D3E56" w:rsidRPr="00080E69" w:rsidRDefault="004D3E56" w:rsidP="004D3E5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NQIYIISLIFLSVLLYQSTTVLSFRQPFNLAKPCKRFVFYLHNVAYDGDNTDNATSAAIVNPLGLGDFSFGKFVIMDNPV</w:t>
            </w: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MDQNMLSEQVARVQGFFFYHGKTKYDTWLSWSVVFNSTQHKGALNIMGENAFMEPTRDLPVVGGTGDFVMTRGIATFMTDLVEGSKYFRVKMDIKLYECYY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6315D1" w:rsidP="00E22898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12" w:tgtFrame="lnk0FDA7U0U01N" w:tooltip="Show report for NP_189044.1" w:history="1">
              <w:r w:rsidR="004D3E56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NP_189044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16</w:t>
            </w:r>
          </w:p>
        </w:tc>
        <w:tc>
          <w:tcPr>
            <w:tcW w:w="5012" w:type="dxa"/>
          </w:tcPr>
          <w:p w:rsidR="004D3E56" w:rsidRPr="00080E69" w:rsidRDefault="004D3E56" w:rsidP="001B1F8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IKQSPFLLLTTILFTVAVFVAALDPAPEDPIFELYMHDLLGGSSPTARPITGLLGNIYNGQVPFAKQIGFTPPENGIAIPNANGALPTVNGINGVPLGTGLSGTAYSGQNLNGIQTQLGPDGLSLGFGTITVIDDILTSGPDLGSQPLGKAQGVYVASSADGSTQMMAFTAMLEGGEYNDNLNFYGIYRIGSAMSHLSVTGGTGRFKNACGFAEVRPLIPSGQHEVDGAESLLRIIVHLKY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6315D1" w:rsidP="00E22898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13" w:tgtFrame="lnk0FDDG9G1015" w:tooltip="Show report for NP_193094.1" w:history="1">
              <w:r w:rsidR="004D3E56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NP_193094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18</w:t>
            </w:r>
          </w:p>
        </w:tc>
        <w:tc>
          <w:tcPr>
            <w:tcW w:w="5012" w:type="dxa"/>
          </w:tcPr>
          <w:p w:rsidR="004D3E56" w:rsidRPr="00080E69" w:rsidRDefault="004D3E56" w:rsidP="001B1F8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KQSPFSLLTSIFLIAALFTATTALDPAPEDPIFELYMHDILGGSSPTARPITGLLGNIYNGQVPFAKQIGFVPPQNGVAIPNANGAMPTVNGINGIPLGTGLSGTAFSGQNLNGIQTQLGPDGLSLGFGTITVIDDIITSGPDLGSQPLGKAQGVYVASSADGSTQMMAFTAMLEGGEYNDNLNFYGIYRIGSAMSHLSVTGGTGRFKNACGFAEVRPLIPAGQHFVDGAEMLLRIIVHLKY</w:t>
            </w:r>
          </w:p>
        </w:tc>
      </w:tr>
      <w:tr w:rsidR="004D3E56" w:rsidRPr="00080E69" w:rsidTr="00115012">
        <w:tc>
          <w:tcPr>
            <w:tcW w:w="1809" w:type="dxa"/>
          </w:tcPr>
          <w:p w:rsidR="004D3E56" w:rsidRPr="00080E69" w:rsidRDefault="006315D1" w:rsidP="00115012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14" w:tgtFrame="lnk0FCJZVS201N" w:tooltip="Show report for NP_176113.1" w:history="1">
              <w:r w:rsidR="004D3E56" w:rsidRPr="00080E69">
                <w:rPr>
                  <w:rFonts w:ascii="Times New Roman" w:hAnsi="Times New Roman" w:cs="Times New Roman"/>
                  <w:sz w:val="18"/>
                  <w:szCs w:val="18"/>
                  <w:lang w:val="en-GB"/>
                </w:rPr>
                <w:t>NP_176113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DIR19</w:t>
            </w:r>
          </w:p>
        </w:tc>
        <w:tc>
          <w:tcPr>
            <w:tcW w:w="5012" w:type="dxa"/>
          </w:tcPr>
          <w:p w:rsidR="004D3E56" w:rsidRPr="00080E69" w:rsidRDefault="004D3E56" w:rsidP="001150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SFLSFFLISSRTLALVLISVTGETLESNFLHHKKEKLTHFRVYWHDIVTGQDSSSVSIMNPPKKYTGATGFGLMRMIDNPLTLTPKLSSKMVGRAQGFYAGTSKEEIGLLMAMNFAILDGKYNGSTITVLGRNSVFDKVREMPVIGGSGLFR</w:t>
            </w:r>
            <w:r w:rsidR="007440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RGYVQASTHEFNLKTGNAIVEYNCYLLHY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4D3E56" w:rsidP="00E22898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08449790.1</w:t>
            </w:r>
          </w:p>
        </w:tc>
        <w:tc>
          <w:tcPr>
            <w:tcW w:w="1701" w:type="dxa"/>
          </w:tcPr>
          <w:p w:rsidR="004D3E56" w:rsidRPr="00080E69" w:rsidRDefault="004D3E5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DIR7</w:t>
            </w:r>
          </w:p>
        </w:tc>
        <w:tc>
          <w:tcPr>
            <w:tcW w:w="5012" w:type="dxa"/>
          </w:tcPr>
          <w:p w:rsidR="004D3E56" w:rsidRPr="00080E69" w:rsidRDefault="004D3E56" w:rsidP="001B1F8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ISPISTTHFLFLSFLLFSAVALAIAEDENSFARTVKRKRLGLRKEKLSHFRLYWHDVLSGKDPTSIQIVPPVSNTSMTRFGAVQMIDNPLTETPDPKSKLWGRAEGLYASASQEGSGLLMAMNFAFVSGKYNGSSITVFGRNPFLEKVREMPVIGGSGLFRFARGYAKASTVNIDFTTGDAVIEYNIYVLHY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4D3E56" w:rsidP="00E22898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P_008449789.1</w:t>
            </w:r>
          </w:p>
        </w:tc>
        <w:tc>
          <w:tcPr>
            <w:tcW w:w="1701" w:type="dxa"/>
          </w:tcPr>
          <w:p w:rsidR="004D3E56" w:rsidRPr="00080E69" w:rsidRDefault="004D3E5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mDIR20</w:t>
            </w:r>
          </w:p>
        </w:tc>
        <w:tc>
          <w:tcPr>
            <w:tcW w:w="5012" w:type="dxa"/>
          </w:tcPr>
          <w:p w:rsidR="004D3E56" w:rsidRPr="00080E69" w:rsidRDefault="004D3E56" w:rsidP="001B1F8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ISPISATHFLFLSFLLSSVVALAIAEDEPSFARTVERKRLGLRKEKLSHFRLYWHDVLSGKYPTSIQIVPPVSNTSMTGFGLVNMIDNPLTETPDPKSKLWGRAQGLYASASQDKFGLLMAMNFAFVSGKYNGSSLTIFGRNPFMEKVREMPVIGGSGL</w:t>
            </w: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FRFARGYAEASTKKVDFKTGDAVVEYNIYVLHY</w:t>
            </w:r>
          </w:p>
        </w:tc>
      </w:tr>
      <w:tr w:rsidR="004D3E56" w:rsidRPr="00080E69" w:rsidTr="00100C35">
        <w:tc>
          <w:tcPr>
            <w:tcW w:w="1809" w:type="dxa"/>
          </w:tcPr>
          <w:p w:rsidR="004D3E56" w:rsidRPr="00080E69" w:rsidRDefault="006315D1" w:rsidP="00E22898">
            <w:pPr>
              <w:spacing w:line="360" w:lineRule="auto"/>
              <w:contextualSpacing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</w:pPr>
            <w:hyperlink r:id="rId15" w:tgtFrame="lnk0FDGS8G801N" w:tooltip="Show report for BAS72036.1" w:history="1">
              <w:r w:rsidR="004D3E56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BAS72036.1</w:t>
              </w:r>
            </w:hyperlink>
          </w:p>
        </w:tc>
        <w:tc>
          <w:tcPr>
            <w:tcW w:w="1701" w:type="dxa"/>
          </w:tcPr>
          <w:p w:rsidR="004D3E56" w:rsidRPr="00080E69" w:rsidRDefault="004D3E5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DIR02</w:t>
            </w:r>
          </w:p>
        </w:tc>
        <w:tc>
          <w:tcPr>
            <w:tcW w:w="5012" w:type="dxa"/>
          </w:tcPr>
          <w:p w:rsidR="004D3E56" w:rsidRPr="00080E69" w:rsidRDefault="004D3E56" w:rsidP="001B1F8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NELYMHLYINQTISGPNPNQLVVVNGSQQAPLFFGLTAISDWTILDGPGPNASVVGRAQGMHFQSGHIREKWYTSMNFLFEDTRFNGSMLQVMGTTPQDDQWAILGGTGEFVAAEGIVEHKIVQV</w:t>
            </w:r>
            <w:r w:rsidR="007440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CTGRIYEIKIHAFYIPMNSSAILGKKYKIW</w:t>
            </w:r>
          </w:p>
        </w:tc>
      </w:tr>
      <w:tr w:rsidR="00ED556E" w:rsidRPr="00080E69" w:rsidTr="00100C35">
        <w:tc>
          <w:tcPr>
            <w:tcW w:w="1809" w:type="dxa"/>
          </w:tcPr>
          <w:p w:rsidR="00ED556E" w:rsidRPr="00080E69" w:rsidRDefault="006315D1" w:rsidP="00F758FB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16" w:tgtFrame="lnk0FEEC3NR014" w:tooltip="Show report for KGN63770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KGN63770.1</w:t>
              </w:r>
            </w:hyperlink>
          </w:p>
          <w:p w:rsidR="00ED556E" w:rsidRPr="00080E69" w:rsidRDefault="00ED556E" w:rsidP="00F758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1M01564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F758F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</w:t>
            </w:r>
          </w:p>
        </w:tc>
        <w:tc>
          <w:tcPr>
            <w:tcW w:w="5012" w:type="dxa"/>
          </w:tcPr>
          <w:p w:rsidR="00ED556E" w:rsidRPr="00080E69" w:rsidRDefault="00ED556E" w:rsidP="00F758FB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AMAVSSKILVISMAILVAVCSTEALDPNVTRIQFYMHDIVSGPNPTAIQVAGRQTNYAGTDPIAAMFGSVFMMDNPLTVTPELNSTLIGRAQGIYAMSAQQNEFSLLMTLTFGMTGGQYNGSSFSVVGRNPIMNEVREMPVVGGTGIFRLVRGYCLARTFSFRNMDAVIGYNVTLIHDLYDYSR</w:t>
            </w:r>
          </w:p>
        </w:tc>
      </w:tr>
      <w:tr w:rsidR="00ED556E" w:rsidRPr="00080E69" w:rsidTr="006F4157">
        <w:tc>
          <w:tcPr>
            <w:tcW w:w="1809" w:type="dxa"/>
          </w:tcPr>
          <w:p w:rsidR="00ED556E" w:rsidRPr="00080E69" w:rsidRDefault="006315D1" w:rsidP="006F4157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17" w:tgtFrame="lnk0FE0H472014" w:tooltip="Show report for XP_004138340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38340.1</w:t>
              </w:r>
            </w:hyperlink>
          </w:p>
          <w:p w:rsidR="00ED556E" w:rsidRPr="00080E69" w:rsidRDefault="00ED556E" w:rsidP="006F415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sa1M015830.1</w:t>
            </w: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6F415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2</w:t>
            </w:r>
          </w:p>
        </w:tc>
        <w:tc>
          <w:tcPr>
            <w:tcW w:w="5012" w:type="dxa"/>
          </w:tcPr>
          <w:p w:rsidR="00ED556E" w:rsidRPr="00080E69" w:rsidRDefault="00ED556E" w:rsidP="006F4157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TKTMTINLCLILLSFGVSSTTATKSYARNIDPKSLKLNNKQHQKLTHLRLYWHDTVSGGRPSSVAVLPPLNNVTEFGQVNMFDNPLTAGPELGSQLVGRSQGFYAGAAQDQIGLLMAMNFAFTHGKYKGSSLTVIGRNHISDAVREMPVVGGSGKFRFGSGYALAKTHCLDPVTFDAVVEYNVYVLHY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18" w:tgtFrame="lnk0FH5D3X4015" w:tooltip="Show report for KGN64478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KGN64478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(Csa1M058130.1</w:t>
            </w: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3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NPTNPKFPLSLFFILTAALSSADSSTTIHNQVAPNPIDQFETNLSFFMHNILGGSHPTARTVTGTIPNKAEPTAGLPFSKPKKTIFPLPGAVPLIAANRNSNEGGIANHNNKNNQPFVTAGQVPSAAVLQHVMFGSITTIDDELTEGEELGSGVMGRGQGFYFISSLDGSSHTVALTVILHRYDENEEKKDEDTISFFGVHRRGSMESPIAVVGGTGKYENASGFAVIENLRRRENQYMTDGDDTIVHFRVYLSQ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19" w:tgtFrame="lnk0FEBGW2Z01N" w:tooltip="Show report for XP_004147025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7025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2M26405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4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EITKLAMGVLVLFLSAISARSEYYSKTVPRVQLKEKVTNLHFFLFDILSGKKPSAVEVAHANITIGEQSATPFGSVYAVDDPLREGPDPESKVIGNARGLYVSASQGADLCLAMYIDYGFTTGPFNGSSISVFSRNPVTEQRREVAVVGGRGKFKMARGFAKLKTHYLNVSNGDAIIEYNVTVFHY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0" w:tgtFrame="lnk0FE7YHVK015" w:tooltip="Show report for XP_004147026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7026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2M26406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5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NLSVSFSFILLIATLPWIQSLNPKKPVISRHVSQKQTVTNIQFYFHDTVSGKTPSAIKVAEAPTSSKSPTLFGALFIADDPLTESPDPKSKEVGRAQGLYGSAGQQELGLLMALTYEFTAGKFKGSSVVVLGKNSVMHTVRELPIVGGTGVFRFARGYAEARTYWLNSVGDAIVGYNVTVIH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1" w:tgtFrame="lnk0FEK5175014" w:tooltip="Show report for XP_011649995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11649995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2M41678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6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DTNFTTKLSLALILTAAAVSDTTARKSKHTNLILYVQDFANGPNPTFIPVAGVAGKPWNFTQFGTIFVTDNPITAGPDRNSRALGRAQGMYVVAAADGRNLAVILTLALAEGSSIEIQGTSRQFEGVRELGVVSGTGKFRFVRGFAVGKNVVTDIANGYTVVQFNVSLKHY</w:t>
            </w:r>
          </w:p>
        </w:tc>
      </w:tr>
      <w:tr w:rsidR="00ED556E" w:rsidRPr="00080E69" w:rsidTr="002E04C8">
        <w:tc>
          <w:tcPr>
            <w:tcW w:w="1809" w:type="dxa"/>
          </w:tcPr>
          <w:p w:rsidR="00ED556E" w:rsidRPr="00080E69" w:rsidRDefault="006315D1" w:rsidP="002E04C8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2" w:tgtFrame="lnk0FGVPDV8015" w:tooltip="Show report for KGN55603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KGN55603.1</w:t>
              </w:r>
            </w:hyperlink>
          </w:p>
          <w:p w:rsidR="00ED556E" w:rsidRPr="00080E69" w:rsidRDefault="00ED556E" w:rsidP="002E04C8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(Csa3M001750.1</w:t>
            </w: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5D5303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7</w:t>
            </w:r>
          </w:p>
        </w:tc>
        <w:tc>
          <w:tcPr>
            <w:tcW w:w="5012" w:type="dxa"/>
          </w:tcPr>
          <w:p w:rsidR="00ED556E" w:rsidRPr="00080E69" w:rsidRDefault="00ED556E" w:rsidP="002E04C8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EREPVWCLKRKVILAMLMLCKPSKLEVMEVPSDVPTRFEARSAPVVKGSWKAKMVPNGVVVWLTPGPTTPGTMK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3" w:tgtFrame="lnk0FGY225E015" w:tooltip="Show report for XP_004134021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34021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(Csa3M133310.1</w:t>
            </w: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8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RQASFPAFLATAIIVVHFVAFRSAAVTANVGAHEPVLEFYMHDILGGASPTARPITGLLGNIYTGQVPFATPIGFLPPDGGVAIPNANGALPTVNGINGIPLGTGLSGTSFAGNPNPQNVPQTQLGPDGLGLGFGTITVIDDVLTTSPELGSQSIGQAQGVYVASSADGTTQMMAFTAMVEGGEYGDSLNFYGVFRIGSPSSHLSVTGGTGKFKNARGIAEVRSLIPPGQHVADGAETLLRVLVHLTY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4" w:tgtFrame="lnk0FF7W6WM01N" w:tooltip="Show report for XP_004134245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34245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(Csa3M16633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9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VSDRLTFTNFLLLSIIALYFSNGFPNLFNPQPNQTNLVVYVHDYFTGEDASAITVGGRKGPESSVLEFGTQMVVDDLVTEGPKIDSREIGRAQGMYINSQSDGKGLYMVFSVIFSGGEFRGSSLEIQGPDLFTMKEREFGVVSGTGFFRFVKGFGIMQTESMDLVHLRAVIKLNITVNHY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5" w:tgtFrame="lnk0FDX066B01N" w:tooltip="Show report for XP_004153955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53955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3M79811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0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PILIPMPSTAVAAATFFSLFLTSLLAASDTVLSPEKLGIRRREKLSHLHFYFHDIVSGRNPTALIVVPPPSSNASRTLFGAVVMTDDPLTERPEIGSKLLGKAQGFYAGASKTEFGLLMVMNFAFVEGKYNGSYLSILGRNTIMSAVREMPVVGGGGLFRFARGYALAKTHALNFSSGDAVVEYNVYVFHY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6" w:tgtFrame="lnk0FFRDRYB015" w:tooltip="Show report for XP_004146539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6539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4M05022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1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SLKSPISNLFFFVFLLLITFSVASKHRFRRPCRHLVFYFHDIIFNGHNAKNATSAIVGAPAWGNLTVLAAQNHFGNVVVFDDPITLDNNLHSPPVGRAQGFYIYDKKDIFTAWLGFSFVFNSTEHRGSLNFAGADPLMNKTRDISVIGGTGDFFMARGIATLSTDSLEGEVYFRLRTDIKLYECW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7" w:tgtFrame="lnk0FG0P2JP014" w:tooltip="Show report for XP_004146540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6540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4M05024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2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FSTKNCITITVLALFLFSSSSCSALPMVKKQKHKPCKQLVLYFHDVLYNGKNAKNATSAIVAAPEGANLTILAPQFRFGNIVVFDDPITLDNNLHSNPVGRAQGMYIYDTKNTFTVWLAFSFSLNYTAYKGTINFVGADPILVKTRDISVVGGTGDFFMHRGVATIMTDAFEGEVYFRLRVDIKFYECW</w:t>
            </w:r>
          </w:p>
        </w:tc>
      </w:tr>
      <w:tr w:rsidR="00ED556E" w:rsidRPr="00080E69" w:rsidTr="00EE7462">
        <w:tc>
          <w:tcPr>
            <w:tcW w:w="1809" w:type="dxa"/>
          </w:tcPr>
          <w:p w:rsidR="00ED556E" w:rsidRPr="00080E69" w:rsidRDefault="006315D1" w:rsidP="00EE746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8" w:tgtFrame="lnk0FFUV75V014" w:tooltip="Show report for XP_004146540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6540.1</w:t>
              </w:r>
            </w:hyperlink>
          </w:p>
          <w:p w:rsidR="00ED556E" w:rsidRPr="00080E69" w:rsidRDefault="00ED556E" w:rsidP="00EE74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4M05025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EE746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3</w:t>
            </w:r>
          </w:p>
        </w:tc>
        <w:tc>
          <w:tcPr>
            <w:tcW w:w="5012" w:type="dxa"/>
          </w:tcPr>
          <w:p w:rsidR="00ED556E" w:rsidRPr="00080E69" w:rsidRDefault="00ED556E" w:rsidP="00EE7462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FSTKNCITITVLALFLFSSSSCSALPMVKKQKHKPCKQLVLYFHDVLYNGKNAKNATSAIVAAPEGANLTILAPQFRFGNIVVFDDPITLDNNLHSNPVGRAQGMYIYDTKNTFTVWLAFSFSLNYTAYKGTINFVGADPILVKTRDISVVGGTGDFFMHRGVATIMTDAFEGEVYFRLRVDIKFYECW</w:t>
            </w:r>
          </w:p>
        </w:tc>
      </w:tr>
      <w:tr w:rsidR="00ED556E" w:rsidRPr="00080E69" w:rsidTr="00115012">
        <w:tc>
          <w:tcPr>
            <w:tcW w:w="1809" w:type="dxa"/>
          </w:tcPr>
          <w:p w:rsidR="00ED556E" w:rsidRPr="00080E69" w:rsidRDefault="006315D1" w:rsidP="0011501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29" w:tgtFrame="lnk0FENVUS701N" w:tooltip="Show report for KGN54084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KGN54084.1</w:t>
              </w:r>
            </w:hyperlink>
          </w:p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4M28061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4</w:t>
            </w:r>
          </w:p>
        </w:tc>
        <w:tc>
          <w:tcPr>
            <w:tcW w:w="5012" w:type="dxa"/>
          </w:tcPr>
          <w:p w:rsidR="00ED556E" w:rsidRPr="00080E69" w:rsidRDefault="00ED556E" w:rsidP="0011501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PVSNTSRTRFGAVQMIDNPLTETQDLPKSKLWGRAQDQSGLLMAMNLAFVSGKYNGSSVTIFGRNPFMEKVRERCL</w:t>
            </w:r>
          </w:p>
        </w:tc>
      </w:tr>
      <w:tr w:rsidR="00ED556E" w:rsidRPr="00080E69" w:rsidTr="00581E52">
        <w:tc>
          <w:tcPr>
            <w:tcW w:w="1809" w:type="dxa"/>
          </w:tcPr>
          <w:p w:rsidR="00ED556E" w:rsidRPr="00080E69" w:rsidRDefault="006315D1" w:rsidP="00581E52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30" w:tgtFrame="lnk0FDUGR6A014" w:tooltip="Show report for KGN54085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KGN54085.1</w:t>
              </w:r>
            </w:hyperlink>
          </w:p>
          <w:p w:rsidR="00ED556E" w:rsidRPr="00080E69" w:rsidRDefault="00ED556E" w:rsidP="00581E5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sa4M280620.1</w:t>
            </w: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581E5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DIR15</w:t>
            </w:r>
          </w:p>
        </w:tc>
        <w:tc>
          <w:tcPr>
            <w:tcW w:w="5012" w:type="dxa"/>
          </w:tcPr>
          <w:p w:rsidR="00ED556E" w:rsidRPr="00080E69" w:rsidRDefault="00ED556E" w:rsidP="00581E5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SISMAIISPISATHFLFLSFLLSFAIAEHEHSFARTMDRKLLGLEKEKLSHLRLYWHDVVSGKNPTSVQIVAPVSNTSRTRFGAVQMIDNPLTETKDPKSRLWGRGQGFYASASQDKLGLLMAMNLAFVSGIQRKLNRYIWKKPSWGESERDVCDRWRWSFQICERVCKSHNQEVQFQNRRCCC</w:t>
            </w:r>
          </w:p>
        </w:tc>
      </w:tr>
      <w:tr w:rsidR="00ED556E" w:rsidRPr="00080E69" w:rsidTr="00D053B2">
        <w:tc>
          <w:tcPr>
            <w:tcW w:w="1809" w:type="dxa"/>
          </w:tcPr>
          <w:p w:rsidR="00ED556E" w:rsidRPr="00080E69" w:rsidRDefault="006315D1" w:rsidP="00D053B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tgtFrame="lnk0CK67G66014" w:tooltip="Show report for XP_004142157.2" w:history="1">
              <w:r w:rsidR="00ED556E" w:rsidRPr="00080E69">
                <w:rPr>
                  <w:rFonts w:ascii="Times New Roman" w:hAnsi="Times New Roman" w:cs="Times New Roman"/>
                  <w:sz w:val="18"/>
                  <w:szCs w:val="18"/>
                </w:rPr>
                <w:t>XP_004142157.2</w:t>
              </w:r>
            </w:hyperlink>
            <w:r w:rsidR="00ED556E"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(Csa4M28063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D053B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DIR16</w:t>
            </w:r>
          </w:p>
        </w:tc>
        <w:tc>
          <w:tcPr>
            <w:tcW w:w="5012" w:type="dxa"/>
          </w:tcPr>
          <w:p w:rsidR="00ED556E" w:rsidRPr="00080E69" w:rsidRDefault="00ED556E" w:rsidP="00D053B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ISPISPTHFLFLSFLLFSAIALAIAEDENSFARTVNRKRLGLRKEKLSHFRLYWHDVLSGKDPTSMQIVPPVSNTSMTRFGAVQMIDNPLTETADIKSKLWGRAEGLYASASQDGSGLLMAMNFAFVSGKYNGSSITIFGRNPFLEKVREMPVIGGSGLFRFARGYAKASTVNIDFTTGDAVVEYNIYVLHY</w:t>
            </w:r>
          </w:p>
        </w:tc>
      </w:tr>
      <w:tr w:rsidR="00ED556E" w:rsidRPr="00080E69" w:rsidTr="00FF54D2">
        <w:tc>
          <w:tcPr>
            <w:tcW w:w="1809" w:type="dxa"/>
          </w:tcPr>
          <w:p w:rsidR="00ED556E" w:rsidRPr="00080E69" w:rsidRDefault="006315D1" w:rsidP="00FF54D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 w:tgtFrame="lnk0CKXM0R8015" w:tooltip="Show report for XP_004142156.1" w:history="1">
              <w:r w:rsidR="00ED556E" w:rsidRPr="00080E69">
                <w:rPr>
                  <w:rFonts w:ascii="Times New Roman" w:hAnsi="Times New Roman" w:cs="Times New Roman"/>
                  <w:sz w:val="18"/>
                  <w:szCs w:val="18"/>
                </w:rPr>
                <w:t>XP_004142156.1</w:t>
              </w:r>
            </w:hyperlink>
          </w:p>
          <w:p w:rsidR="00ED556E" w:rsidRPr="00080E69" w:rsidRDefault="00ED556E" w:rsidP="00FF54D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4M28064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FF54D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DIR17</w:t>
            </w:r>
          </w:p>
        </w:tc>
        <w:tc>
          <w:tcPr>
            <w:tcW w:w="5012" w:type="dxa"/>
          </w:tcPr>
          <w:p w:rsidR="00ED556E" w:rsidRPr="00080E69" w:rsidRDefault="00ED556E" w:rsidP="00FF54D2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ISPISTTHFLFLSFLLFSAVALAVAEDQNSFARTVNRKRLGLRKEKLSHFRFYWHDVLTGKYPTSIQIVPPASNTSMTGFGLVNMIDNPLTETPDPKSKLWGRAQGLYASASQDQFGLLMAMNFAFVSGKYNGSSLTIFGRNPFLEKVREMPVIGGSGLFRFARGYAKATTNKVDFKTGDAVVEYNIYVLHY</w:t>
            </w:r>
          </w:p>
        </w:tc>
      </w:tr>
      <w:tr w:rsidR="00ED556E" w:rsidRPr="00080E69" w:rsidTr="001B75A1">
        <w:tc>
          <w:tcPr>
            <w:tcW w:w="1809" w:type="dxa"/>
          </w:tcPr>
          <w:p w:rsidR="00ED556E" w:rsidRPr="00080E69" w:rsidRDefault="006315D1" w:rsidP="001B75A1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33" w:tgtFrame="lnk0FE2Z78Y01N" w:tooltip="Show report for XP_011653564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11653564.1</w:t>
              </w:r>
            </w:hyperlink>
          </w:p>
          <w:p w:rsidR="00ED556E" w:rsidRPr="00080E69" w:rsidRDefault="00ED556E" w:rsidP="001B75A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4M28065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1B75A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8</w:t>
            </w:r>
          </w:p>
        </w:tc>
        <w:tc>
          <w:tcPr>
            <w:tcW w:w="5012" w:type="dxa"/>
          </w:tcPr>
          <w:p w:rsidR="00ED556E" w:rsidRPr="00080E69" w:rsidRDefault="00ED556E" w:rsidP="001B75A1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GSKFFFTCCLLWCLISSAMASDDDSFATRLNPKVLKLKKEKLTRFHLYWHDVVGGSNPTSVPVLPRLNNVTLFGLINMFDNPLTVGPDPKSRLVGRSQGLYASTAQHEIGLLMAMNFAFTYGKYKGSSITILGRNPILNQVREMPVVGGTGRFRFAKGHALAKTQYFNATTLDAVVEYDIYVLHYY</w:t>
            </w:r>
          </w:p>
        </w:tc>
      </w:tr>
      <w:tr w:rsidR="00ED556E" w:rsidRPr="00080E69" w:rsidTr="00EC3BF3">
        <w:tc>
          <w:tcPr>
            <w:tcW w:w="1809" w:type="dxa"/>
          </w:tcPr>
          <w:p w:rsidR="00ED556E" w:rsidRPr="00080E69" w:rsidRDefault="006315D1" w:rsidP="00EC3BF3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34" w:tgtFrame="lnk0FH88Y07014" w:tooltip="Show report for KGN50509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KGN50509.1</w:t>
              </w:r>
            </w:hyperlink>
          </w:p>
          <w:p w:rsidR="00ED556E" w:rsidRPr="00080E69" w:rsidRDefault="00ED556E" w:rsidP="00EC3BF3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(Csa5M179740.1</w:t>
            </w: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EC3BF3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19</w:t>
            </w:r>
          </w:p>
        </w:tc>
        <w:tc>
          <w:tcPr>
            <w:tcW w:w="5012" w:type="dxa"/>
          </w:tcPr>
          <w:p w:rsidR="00ED556E" w:rsidRPr="00080E69" w:rsidRDefault="00ED556E" w:rsidP="00EC3BF3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NLHYSRSLLIKIIANFLIFFTTIITLSSAARTFENPTQNRHYRHHRLSFSMRDVFNSTNHHYSPTKSTMTNKQLPFSKPLGFFPPNQGIPISQTYPTTGSFSSQTPDFSTIGISFPSRSTLQELEYGMVRGIDEELFEISKSKPHVIGRIEGFYVENSEENSGGHMMGMTMYFGKGEAKDGIRVFGVYRSDHVKESHVAIIGGFGKYHGANGYATLKKSFRTKFGGKYNKFIEFNVYLSK</w:t>
            </w:r>
          </w:p>
        </w:tc>
      </w:tr>
      <w:tr w:rsidR="00ED556E" w:rsidRPr="00080E69" w:rsidTr="00E81014">
        <w:tc>
          <w:tcPr>
            <w:tcW w:w="1809" w:type="dxa"/>
          </w:tcPr>
          <w:p w:rsidR="00ED556E" w:rsidRPr="00080E69" w:rsidRDefault="006315D1" w:rsidP="00E81014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35" w:tgtFrame="lnk0FGK2EF2014" w:tooltip="Show report for XP_004147710.2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7710.2</w:t>
              </w:r>
            </w:hyperlink>
          </w:p>
          <w:p w:rsidR="00ED556E" w:rsidRPr="00080E69" w:rsidRDefault="00ED556E" w:rsidP="00E8101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5M179750.1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E8101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20</w:t>
            </w:r>
          </w:p>
        </w:tc>
        <w:tc>
          <w:tcPr>
            <w:tcW w:w="5012" w:type="dxa"/>
          </w:tcPr>
          <w:p w:rsidR="00ED556E" w:rsidRPr="00080E69" w:rsidRDefault="00ED556E" w:rsidP="00E81014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ARTSLHFFFFFLLVSFYGLRSAIAARILMDDDDADAESQPQTAAVTPPLATISSPATTFPATQGGTTTLPSITGSSIPATTPSPTATNDDEEDDSVIPQTNQPVAATNNLGQTQDDQEDDSATTTPAAVSPAAAVPTLPSPPTEPLPAAVKGPEPISFYMHDILGGSHPSARVVTGIVANSDSSGIAFSKPNDNFFPIQGTLPLLNNDNLKNIINNNNNLPFLAGFNGVAQGNNLLLQNSANNGVLNGDEDNNQPFVTAGQLPSRVTLQQLMFGSVTVVDDELTEGHELGSAVVGRAQGFYMASSLDGTSQTVALTALFHSGGHEHVVEDSISFFGVHRTAMAGSQIAVVGGTGKYENARGYATVEMLHHQEDQHTTDGMDTIIHFSVYLTEE</w:t>
            </w:r>
          </w:p>
        </w:tc>
      </w:tr>
      <w:tr w:rsidR="00ED556E" w:rsidRPr="00080E69" w:rsidTr="000D1166">
        <w:tc>
          <w:tcPr>
            <w:tcW w:w="1809" w:type="dxa"/>
          </w:tcPr>
          <w:p w:rsidR="00ED556E" w:rsidRPr="00080E69" w:rsidRDefault="006315D1" w:rsidP="000D116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36" w:tgtFrame="lnk0FDKTK7M014" w:tooltip="Show report for XP_004140684.2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0684.2</w:t>
              </w:r>
            </w:hyperlink>
          </w:p>
          <w:p w:rsidR="00ED556E" w:rsidRPr="00080E69" w:rsidRDefault="00ED556E" w:rsidP="000D116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6M08458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0D116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DIR21</w:t>
            </w:r>
          </w:p>
        </w:tc>
        <w:tc>
          <w:tcPr>
            <w:tcW w:w="5012" w:type="dxa"/>
          </w:tcPr>
          <w:p w:rsidR="00ED556E" w:rsidRPr="00080E69" w:rsidRDefault="00ED556E" w:rsidP="000D116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TIKSITCFILLRRADLLRKENMTASISANHFLFLFLFLILSSSIAYTQQDEAFFINKSMDKKLLGLETEQLSHLRVYWHDVLSGNNPTSIEIVPPISDKFISGFGYIRMIDNALTEEQDRSSKLLGRAQGLYASASQDKVALLMAMNFVFTSGKYNGSSISLYGRNPWMEDVRELSVIGGSGLFRFARGYAKLHTVELDIAKGNAVVEYNIYIFHYADSIALF</w:t>
            </w:r>
          </w:p>
        </w:tc>
      </w:tr>
      <w:tr w:rsidR="00ED556E" w:rsidRPr="00080E69" w:rsidTr="000D1166">
        <w:tc>
          <w:tcPr>
            <w:tcW w:w="1809" w:type="dxa"/>
          </w:tcPr>
          <w:p w:rsidR="00ED556E" w:rsidRPr="00080E69" w:rsidRDefault="006315D1" w:rsidP="000D1166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37" w:tgtFrame="lnk0FFMNFE2015" w:tooltip="Show report for XP_004144592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44592.1</w:t>
              </w:r>
            </w:hyperlink>
          </w:p>
          <w:p w:rsidR="00ED556E" w:rsidRPr="00080E69" w:rsidRDefault="00ED556E" w:rsidP="000D116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(Csa7M043060.1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0D116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22</w:t>
            </w:r>
          </w:p>
        </w:tc>
        <w:tc>
          <w:tcPr>
            <w:tcW w:w="5012" w:type="dxa"/>
          </w:tcPr>
          <w:p w:rsidR="00ED556E" w:rsidRPr="00080E69" w:rsidRDefault="00ED556E" w:rsidP="000D1166">
            <w:pPr>
              <w:pStyle w:val="PlainTex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>MAQNNIPSILIFCLAASISMTLLLSAEAKRTRFTIYLQDYAFGPNTTFFPIAGLPGSTLNFTDFGTLFVTDDSITTISNEGAPEIGRAQGIYVVTDKGGKNLLVLLSFVFTGGAFNGSSIEIQGTSRQFELIRELPVIAGTGKFRLARGYIRTDNFFFDPERGYSVIQVNVTLV</w:t>
            </w:r>
            <w:r w:rsidR="00080E69" w:rsidRPr="00080E6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</w:tr>
      <w:tr w:rsidR="00ED556E" w:rsidRPr="00080E69" w:rsidTr="00100C35">
        <w:tc>
          <w:tcPr>
            <w:tcW w:w="1809" w:type="dxa"/>
          </w:tcPr>
          <w:p w:rsidR="00ED556E" w:rsidRPr="00080E69" w:rsidRDefault="006315D1" w:rsidP="000E4309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hyperlink r:id="rId38" w:tgtFrame="lnk0FHBWHXH014" w:tooltip="Show report for XP_004139895.1" w:history="1">
              <w:r w:rsidR="00ED556E" w:rsidRPr="00080E69">
                <w:rPr>
                  <w:rFonts w:ascii="Times New Roman" w:eastAsia="SimSun" w:hAnsi="Times New Roman" w:cs="Times New Roman"/>
                  <w:sz w:val="18"/>
                  <w:szCs w:val="18"/>
                </w:rPr>
                <w:t>XP_004139895.1</w:t>
              </w:r>
            </w:hyperlink>
          </w:p>
          <w:p w:rsidR="00ED556E" w:rsidRPr="00080E69" w:rsidRDefault="00ED556E" w:rsidP="000E4309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(Csa7M238990.1</w:t>
            </w:r>
            <w:r w:rsidRPr="00080E69">
              <w:rPr>
                <w:rFonts w:ascii="Times New Roman" w:hAnsi="Times New Roman" w:cs="Times New Roman"/>
                <w:sz w:val="18"/>
                <w:szCs w:val="18"/>
              </w:rPr>
              <w:t xml:space="preserve"> is ID in the cucumber genome database)</w:t>
            </w:r>
          </w:p>
        </w:tc>
        <w:tc>
          <w:tcPr>
            <w:tcW w:w="1701" w:type="dxa"/>
          </w:tcPr>
          <w:p w:rsidR="00ED556E" w:rsidRPr="00080E69" w:rsidRDefault="00ED556E" w:rsidP="00A36833">
            <w:pPr>
              <w:spacing w:line="360" w:lineRule="auto"/>
              <w:contextualSpacing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CsDIR23</w:t>
            </w:r>
          </w:p>
        </w:tc>
        <w:tc>
          <w:tcPr>
            <w:tcW w:w="5012" w:type="dxa"/>
          </w:tcPr>
          <w:p w:rsidR="00ED556E" w:rsidRPr="00080E69" w:rsidRDefault="00ED556E" w:rsidP="009D6E7B">
            <w:pPr>
              <w:spacing w:line="360" w:lineRule="auto"/>
              <w:contextualSpacing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80E69">
              <w:rPr>
                <w:rFonts w:ascii="Times New Roman" w:eastAsia="SimSun" w:hAnsi="Times New Roman" w:cs="Times New Roman"/>
                <w:sz w:val="18"/>
                <w:szCs w:val="18"/>
              </w:rPr>
              <w:t>MQPVTIPDSGVFVFRRMLTKGPENTSQIVGNAQGFIIPSEQFARSSFNIIYLSFNTPEYSGSLGVHAKHIGHENREEMTVVGGTGSFAFAQGVAIFLQTERQTFNSDTSYHLKLQLQFPK</w:t>
            </w:r>
          </w:p>
        </w:tc>
      </w:tr>
    </w:tbl>
    <w:p w:rsidR="00AD121E" w:rsidRPr="00941EB6" w:rsidRDefault="00AD121E"/>
    <w:sectPr w:rsidR="00AD121E" w:rsidRPr="00941EB6" w:rsidSect="00771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6A0B" w:rsidRDefault="00DD6A0B" w:rsidP="00941EB6">
      <w:pPr>
        <w:spacing w:after="0" w:line="240" w:lineRule="auto"/>
      </w:pPr>
      <w:r>
        <w:separator/>
      </w:r>
    </w:p>
  </w:endnote>
  <w:endnote w:type="continuationSeparator" w:id="0">
    <w:p w:rsidR="00DD6A0B" w:rsidRDefault="00DD6A0B" w:rsidP="0094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6A0B" w:rsidRDefault="00DD6A0B" w:rsidP="00941EB6">
      <w:pPr>
        <w:spacing w:after="0" w:line="240" w:lineRule="auto"/>
      </w:pPr>
      <w:r>
        <w:separator/>
      </w:r>
    </w:p>
  </w:footnote>
  <w:footnote w:type="continuationSeparator" w:id="0">
    <w:p w:rsidR="00DD6A0B" w:rsidRDefault="00DD6A0B" w:rsidP="0094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81"/>
  </w:docVars>
  <w:rsids>
    <w:rsidRoot w:val="00941EB6"/>
    <w:rsid w:val="00032FFA"/>
    <w:rsid w:val="00053174"/>
    <w:rsid w:val="00080E69"/>
    <w:rsid w:val="000E4309"/>
    <w:rsid w:val="000F7603"/>
    <w:rsid w:val="00100C35"/>
    <w:rsid w:val="001B1F82"/>
    <w:rsid w:val="00241BA5"/>
    <w:rsid w:val="00245869"/>
    <w:rsid w:val="002C0679"/>
    <w:rsid w:val="003050E9"/>
    <w:rsid w:val="00317B5A"/>
    <w:rsid w:val="0036263D"/>
    <w:rsid w:val="00394132"/>
    <w:rsid w:val="004D3E56"/>
    <w:rsid w:val="004D534D"/>
    <w:rsid w:val="0058423D"/>
    <w:rsid w:val="005B3FA0"/>
    <w:rsid w:val="005C0330"/>
    <w:rsid w:val="005D5303"/>
    <w:rsid w:val="006315D1"/>
    <w:rsid w:val="006D335F"/>
    <w:rsid w:val="00712270"/>
    <w:rsid w:val="007440EE"/>
    <w:rsid w:val="007716A2"/>
    <w:rsid w:val="00941EB6"/>
    <w:rsid w:val="009814BC"/>
    <w:rsid w:val="009B1D11"/>
    <w:rsid w:val="009C44CA"/>
    <w:rsid w:val="009D6E7B"/>
    <w:rsid w:val="00A51361"/>
    <w:rsid w:val="00A61942"/>
    <w:rsid w:val="00AD121E"/>
    <w:rsid w:val="00BF18DE"/>
    <w:rsid w:val="00C31056"/>
    <w:rsid w:val="00C6616C"/>
    <w:rsid w:val="00C83269"/>
    <w:rsid w:val="00CD2815"/>
    <w:rsid w:val="00CE506E"/>
    <w:rsid w:val="00D15CD8"/>
    <w:rsid w:val="00D71C51"/>
    <w:rsid w:val="00DC3857"/>
    <w:rsid w:val="00DD6A0B"/>
    <w:rsid w:val="00E22898"/>
    <w:rsid w:val="00E82AC0"/>
    <w:rsid w:val="00ED556E"/>
    <w:rsid w:val="00F102DE"/>
    <w:rsid w:val="00F11294"/>
    <w:rsid w:val="00F31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B6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E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E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EB6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941EB6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1EB6"/>
    <w:rPr>
      <w:rFonts w:ascii="SimSun" w:eastAsia="SimSun" w:hAnsi="Courier New" w:cs="Courier New"/>
      <w:szCs w:val="21"/>
    </w:rPr>
  </w:style>
  <w:style w:type="table" w:styleId="TableGrid">
    <w:name w:val="Table Grid"/>
    <w:basedOn w:val="TableNormal"/>
    <w:uiPriority w:val="59"/>
    <w:rsid w:val="00941EB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82AC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8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15231302?report=genbank&amp;log$=prottop&amp;blast_rank=1&amp;RID=0FCV8BDY01N" TargetMode="External"/><Relationship Id="rId13" Type="http://schemas.openxmlformats.org/officeDocument/2006/relationships/hyperlink" Target="https://www.ncbi.nlm.nih.gov/protein/15236315?report=genbank&amp;log$=prottop&amp;blast_rank=1&amp;RID=0FDDG9G1015" TargetMode="External"/><Relationship Id="rId18" Type="http://schemas.openxmlformats.org/officeDocument/2006/relationships/hyperlink" Target="https://www.ncbi.nlm.nih.gov/protein/700209382?report=genbank&amp;log$=prottop&amp;blast_rank=1&amp;RID=0FH5D3X4015" TargetMode="External"/><Relationship Id="rId26" Type="http://schemas.openxmlformats.org/officeDocument/2006/relationships/hyperlink" Target="https://www.ncbi.nlm.nih.gov/protein/449457606?report=genbank&amp;log$=prottop&amp;blast_rank=1&amp;RID=0FFRDRYB015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778673457?report=genbank&amp;log$=prottop&amp;blast_rank=1&amp;RID=0FEK5175014" TargetMode="External"/><Relationship Id="rId34" Type="http://schemas.openxmlformats.org/officeDocument/2006/relationships/hyperlink" Target="https://www.ncbi.nlm.nih.gov/protein/700195332?report=genbank&amp;log$=prottop&amp;blast_rank=1&amp;RID=0FH88Y07014" TargetMode="External"/><Relationship Id="rId7" Type="http://schemas.openxmlformats.org/officeDocument/2006/relationships/hyperlink" Target="https://www.ncbi.nlm.nih.gov/protein/15238980?report=genbank&amp;log$=prottop&amp;blast_rank=1&amp;RID=0FCZMYAN015" TargetMode="External"/><Relationship Id="rId12" Type="http://schemas.openxmlformats.org/officeDocument/2006/relationships/hyperlink" Target="https://www.ncbi.nlm.nih.gov/protein/15229564?report=genbank&amp;log$=prottop&amp;blast_rank=1&amp;RID=0FDA7U0U01N" TargetMode="External"/><Relationship Id="rId17" Type="http://schemas.openxmlformats.org/officeDocument/2006/relationships/hyperlink" Target="https://www.ncbi.nlm.nih.gov/protein/449441137?report=genbank&amp;log$=prottop&amp;blast_rank=1&amp;RID=0FE0H472014" TargetMode="External"/><Relationship Id="rId25" Type="http://schemas.openxmlformats.org/officeDocument/2006/relationships/hyperlink" Target="https://www.ncbi.nlm.nih.gov/protein/449473693?report=genbank&amp;log$=prottop&amp;blast_rank=1&amp;RID=0FDX066B01N" TargetMode="External"/><Relationship Id="rId33" Type="http://schemas.openxmlformats.org/officeDocument/2006/relationships/hyperlink" Target="https://www.ncbi.nlm.nih.gov/protein/778693014?report=genbank&amp;log$=prottop&amp;blast_rank=1&amp;RID=0FE2Z78Y01N" TargetMode="External"/><Relationship Id="rId38" Type="http://schemas.openxmlformats.org/officeDocument/2006/relationships/hyperlink" Target="https://www.ncbi.nlm.nih.gov/protein/449444264?report=genbank&amp;log$=prottop&amp;blast_rank=1&amp;RID=0FHBWHXH01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700208674?report=genbank&amp;log$=prottop&amp;blast_rank=1&amp;RID=0FEEC3NR014" TargetMode="External"/><Relationship Id="rId20" Type="http://schemas.openxmlformats.org/officeDocument/2006/relationships/hyperlink" Target="https://www.ncbi.nlm.nih.gov/protein/449458582?report=genbank&amp;log$=prottop&amp;blast_rank=1&amp;RID=0FE7YHVK015" TargetMode="External"/><Relationship Id="rId29" Type="http://schemas.openxmlformats.org/officeDocument/2006/relationships/hyperlink" Target="https://www.ncbi.nlm.nih.gov/protein/700198926?report=genbank&amp;log$=prottop&amp;blast_rank=1&amp;RID=0FENVUS701N" TargetMode="External"/><Relationship Id="rId41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15217886?report=genbank&amp;log$=prottop&amp;blast_rank=1&amp;RID=0FCJZVS201N" TargetMode="External"/><Relationship Id="rId24" Type="http://schemas.openxmlformats.org/officeDocument/2006/relationships/hyperlink" Target="https://www.ncbi.nlm.nih.gov/protein/449432918?report=genbank&amp;log$=prottop&amp;blast_rank=1&amp;RID=0FF7W6WM01N" TargetMode="External"/><Relationship Id="rId32" Type="http://schemas.openxmlformats.org/officeDocument/2006/relationships/hyperlink" Target="https://www.ncbi.nlm.nih.gov/protein/449448806?report=genbank&amp;log$=prottop&amp;blast_rank=1&amp;RID=0CKXM0R8015" TargetMode="External"/><Relationship Id="rId37" Type="http://schemas.openxmlformats.org/officeDocument/2006/relationships/hyperlink" Target="https://www.ncbi.nlm.nih.gov/protein/449453696?report=genbank&amp;log$=prottop&amp;blast_rank=1&amp;RID=0FFMNFE2015" TargetMode="Externa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937896056?report=genbank&amp;log$=prottop&amp;blast_rank=1&amp;RID=0FDGS8G801N" TargetMode="External"/><Relationship Id="rId23" Type="http://schemas.openxmlformats.org/officeDocument/2006/relationships/hyperlink" Target="https://www.ncbi.nlm.nih.gov/protein/449432468?report=genbank&amp;log$=prottop&amp;blast_rank=1&amp;RID=0FGY225E015" TargetMode="External"/><Relationship Id="rId28" Type="http://schemas.openxmlformats.org/officeDocument/2006/relationships/hyperlink" Target="https://www.ncbi.nlm.nih.gov/protein/449457608?report=genbank&amp;log$=prottop&amp;blast_rank=1&amp;RID=0FFUV75V014" TargetMode="External"/><Relationship Id="rId36" Type="http://schemas.openxmlformats.org/officeDocument/2006/relationships/hyperlink" Target="https://www.ncbi.nlm.nih.gov/protein/778711460?report=genbank&amp;log$=prottop&amp;blast_rank=1&amp;RID=0FDKTK7M014" TargetMode="External"/><Relationship Id="rId10" Type="http://schemas.openxmlformats.org/officeDocument/2006/relationships/hyperlink" Target="https://www.ncbi.nlm.nih.gov/protein/75206072?report=genbank&amp;log$=prottop&amp;blast_rank=1&amp;RID=0FD5D00M01N" TargetMode="External"/><Relationship Id="rId19" Type="http://schemas.openxmlformats.org/officeDocument/2006/relationships/hyperlink" Target="https://www.ncbi.nlm.nih.gov/protein/449458580?report=genbank&amp;log$=prottop&amp;blast_rank=1&amp;RID=0FEBGW2Z01N" TargetMode="External"/><Relationship Id="rId31" Type="http://schemas.openxmlformats.org/officeDocument/2006/relationships/hyperlink" Target="https://www.ncbi.nlm.nih.gov/protein/778693009?report=genbank&amp;log$=prottop&amp;blast_rank=1&amp;RID=0CK67G66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15225466?report=genbank&amp;log$=prottop&amp;blast_rank=1&amp;RID=0FD2JJV101N" TargetMode="External"/><Relationship Id="rId14" Type="http://schemas.openxmlformats.org/officeDocument/2006/relationships/hyperlink" Target="https://www.ncbi.nlm.nih.gov/protein/15217886?report=genbank&amp;log$=prottop&amp;blast_rank=1&amp;RID=0FCJZVS201N" TargetMode="External"/><Relationship Id="rId22" Type="http://schemas.openxmlformats.org/officeDocument/2006/relationships/hyperlink" Target="https://www.ncbi.nlm.nih.gov/protein/700200470?report=genbank&amp;log$=prottop&amp;blast_rank=1&amp;RID=0FGVPDV8015" TargetMode="External"/><Relationship Id="rId27" Type="http://schemas.openxmlformats.org/officeDocument/2006/relationships/hyperlink" Target="https://www.ncbi.nlm.nih.gov/protein/449457608?report=genbank&amp;log$=prottop&amp;blast_rank=1&amp;RID=0FG0P2JP014" TargetMode="External"/><Relationship Id="rId30" Type="http://schemas.openxmlformats.org/officeDocument/2006/relationships/hyperlink" Target="https://www.ncbi.nlm.nih.gov/protein/700198927?report=genbank&amp;log$=prottop&amp;blast_rank=1&amp;RID=0FDUGR6A014" TargetMode="External"/><Relationship Id="rId35" Type="http://schemas.openxmlformats.org/officeDocument/2006/relationships/hyperlink" Target="https://www.ncbi.nlm.nih.gov/protein/778700918?report=genbank&amp;log$=prottop&amp;blast_rank=1&amp;RID=0FGK2EF201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3147F4-141F-4D12-A9E8-475A6EC26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7</Pages>
  <Words>486</Words>
  <Characters>13894</Characters>
  <Application>Microsoft Office Word</Application>
  <DocSecurity>0</DocSecurity>
  <Lines>534</Lines>
  <Paragraphs>214</Paragraphs>
  <ScaleCrop>false</ScaleCrop>
  <Company/>
  <LinksUpToDate>false</LinksUpToDate>
  <CharactersWithSpaces>14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481C</dc:creator>
  <cp:keywords/>
  <dc:description/>
  <cp:lastModifiedBy>RGERASOL</cp:lastModifiedBy>
  <cp:revision>10</cp:revision>
  <dcterms:created xsi:type="dcterms:W3CDTF">2017-05-18T05:18:00Z</dcterms:created>
  <dcterms:modified xsi:type="dcterms:W3CDTF">2018-01-15T11:55:00Z</dcterms:modified>
</cp:coreProperties>
</file>